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27B88" w:rsidRPr="0041538F" w:rsidRDefault="0041538F" w:rsidP="0041538F">
      <w:pPr>
        <w:jc w:val="center"/>
        <w:rPr>
          <w:rFonts w:ascii="Times New Roman" w:hAnsi="Times New Roman" w:cs="Times New Roman" w:hint="eastAsia"/>
          <w:b/>
          <w:bCs/>
        </w:rPr>
      </w:pPr>
      <w:r w:rsidRPr="0041538F">
        <w:rPr>
          <w:rFonts w:ascii="Times New Roman" w:hAnsi="Times New Roman" w:cs="Times New Roman" w:hint="eastAsia"/>
          <w:b/>
          <w:bCs/>
        </w:rPr>
        <w:t>Supplement</w:t>
      </w:r>
      <w:r w:rsidRPr="0041538F">
        <w:rPr>
          <w:rFonts w:ascii="Times New Roman" w:hAnsi="Times New Roman" w:cs="Times New Roman"/>
          <w:b/>
          <w:bCs/>
        </w:rPr>
        <w:t xml:space="preserve"> </w:t>
      </w:r>
      <w:r w:rsidRPr="0041538F">
        <w:rPr>
          <w:rFonts w:ascii="Times New Roman" w:hAnsi="Times New Roman" w:cs="Times New Roman" w:hint="eastAsia"/>
          <w:b/>
          <w:bCs/>
        </w:rPr>
        <w:t>Table</w:t>
      </w:r>
      <w:r w:rsidRPr="0041538F">
        <w:rPr>
          <w:rFonts w:ascii="Times New Roman" w:hAnsi="Times New Roman" w:cs="Times New Roman"/>
          <w:b/>
          <w:bCs/>
        </w:rPr>
        <w:t xml:space="preserve">1 </w:t>
      </w:r>
      <w:r w:rsidR="005372C2" w:rsidRPr="0041538F">
        <w:rPr>
          <w:rFonts w:ascii="Times New Roman" w:hAnsi="Times New Roman" w:cs="Times New Roman"/>
          <w:b/>
          <w:bCs/>
        </w:rPr>
        <w:t xml:space="preserve">Analysis of clinicopathological parameters of two </w:t>
      </w:r>
      <w:r w:rsidR="005372C2" w:rsidRPr="0041538F">
        <w:rPr>
          <w:rFonts w:ascii="Times New Roman" w:hAnsi="Times New Roman" w:cs="Times New Roman"/>
          <w:b/>
          <w:bCs/>
        </w:rPr>
        <w:t>cohort</w:t>
      </w:r>
      <w:r w:rsidR="005372C2" w:rsidRPr="0041538F">
        <w:rPr>
          <w:rFonts w:ascii="Times New Roman" w:hAnsi="Times New Roman" w:cs="Times New Roman"/>
          <w:b/>
          <w:bCs/>
        </w:rPr>
        <w:t>s</w:t>
      </w:r>
    </w:p>
    <w:p w:rsidR="00A27B88" w:rsidRDefault="005372C2">
      <w:r w:rsidRPr="005372C2">
        <w:drawing>
          <wp:inline distT="0" distB="0" distL="0" distR="0" wp14:anchorId="09ED3B5E" wp14:editId="5D750D53">
            <wp:extent cx="5270500" cy="58026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80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7B88" w:rsidRDefault="00A27B88">
      <w:pPr>
        <w:rPr>
          <w:rFonts w:hint="eastAsia"/>
        </w:rPr>
      </w:pPr>
    </w:p>
    <w:sectPr w:rsidR="00A27B88" w:rsidSect="00F9650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D004ED"/>
    <w:multiLevelType w:val="multilevel"/>
    <w:tmpl w:val="0409001D"/>
    <w:styleLink w:val="4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color w:val="auto"/>
      </w:rPr>
    </w:lvl>
    <w:lvl w:ilvl="1">
      <w:start w:val="1"/>
      <w:numFmt w:val="bullet"/>
      <w:lvlText w:val="ー"/>
      <w:lvlJc w:val="left"/>
      <w:pPr>
        <w:ind w:left="992" w:hanging="567"/>
      </w:pPr>
      <w:rPr>
        <w:rFonts w:ascii="Yu Gothic" w:eastAsia="Yu Gothic" w:hAnsi="Yu Gothic" w:hint="eastAsia"/>
      </w:rPr>
    </w:lvl>
    <w:lvl w:ilvl="2">
      <w:start w:val="1"/>
      <w:numFmt w:val="bullet"/>
      <w:lvlText w:val="《"/>
      <w:lvlJc w:val="left"/>
      <w:pPr>
        <w:ind w:left="1418" w:hanging="567"/>
      </w:pPr>
      <w:rPr>
        <w:rFonts w:ascii="Yu Gothic" w:eastAsia="Yu Gothic" w:hAnsi="Yu Gothic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88"/>
    <w:rsid w:val="000145D9"/>
    <w:rsid w:val="0003619B"/>
    <w:rsid w:val="0006358D"/>
    <w:rsid w:val="000661E2"/>
    <w:rsid w:val="00075275"/>
    <w:rsid w:val="00094449"/>
    <w:rsid w:val="000D2BFB"/>
    <w:rsid w:val="000D4FC0"/>
    <w:rsid w:val="0010479B"/>
    <w:rsid w:val="00115514"/>
    <w:rsid w:val="001417D1"/>
    <w:rsid w:val="00163A4D"/>
    <w:rsid w:val="00164F9D"/>
    <w:rsid w:val="0017540F"/>
    <w:rsid w:val="00175828"/>
    <w:rsid w:val="00183249"/>
    <w:rsid w:val="001907C2"/>
    <w:rsid w:val="00191E5E"/>
    <w:rsid w:val="00192B8D"/>
    <w:rsid w:val="001A478A"/>
    <w:rsid w:val="001B4382"/>
    <w:rsid w:val="001C5DCF"/>
    <w:rsid w:val="00217008"/>
    <w:rsid w:val="00225E8D"/>
    <w:rsid w:val="0024399E"/>
    <w:rsid w:val="0026691C"/>
    <w:rsid w:val="002735EE"/>
    <w:rsid w:val="0027394A"/>
    <w:rsid w:val="002A2441"/>
    <w:rsid w:val="002B4D66"/>
    <w:rsid w:val="002C7C19"/>
    <w:rsid w:val="002E2D39"/>
    <w:rsid w:val="002F5C8C"/>
    <w:rsid w:val="002F7D54"/>
    <w:rsid w:val="00310CEF"/>
    <w:rsid w:val="0035096B"/>
    <w:rsid w:val="0036018B"/>
    <w:rsid w:val="00390E1C"/>
    <w:rsid w:val="003C3EDF"/>
    <w:rsid w:val="003C50C3"/>
    <w:rsid w:val="003C7D62"/>
    <w:rsid w:val="003F799B"/>
    <w:rsid w:val="00407642"/>
    <w:rsid w:val="0041538F"/>
    <w:rsid w:val="00423126"/>
    <w:rsid w:val="004A0DA5"/>
    <w:rsid w:val="004B3E7B"/>
    <w:rsid w:val="004B6B9B"/>
    <w:rsid w:val="004E1AAB"/>
    <w:rsid w:val="005066BF"/>
    <w:rsid w:val="005372C2"/>
    <w:rsid w:val="005730F4"/>
    <w:rsid w:val="005E29C5"/>
    <w:rsid w:val="005F0E8C"/>
    <w:rsid w:val="00624089"/>
    <w:rsid w:val="00644ABF"/>
    <w:rsid w:val="00661BFB"/>
    <w:rsid w:val="006735BE"/>
    <w:rsid w:val="00682275"/>
    <w:rsid w:val="006848B0"/>
    <w:rsid w:val="006874DF"/>
    <w:rsid w:val="006C68E3"/>
    <w:rsid w:val="006F3F64"/>
    <w:rsid w:val="0073355E"/>
    <w:rsid w:val="0074479F"/>
    <w:rsid w:val="007508E6"/>
    <w:rsid w:val="00755AFD"/>
    <w:rsid w:val="00762D6E"/>
    <w:rsid w:val="00774115"/>
    <w:rsid w:val="0077720F"/>
    <w:rsid w:val="00797744"/>
    <w:rsid w:val="007A22E5"/>
    <w:rsid w:val="007E2D3C"/>
    <w:rsid w:val="007F20F0"/>
    <w:rsid w:val="00831C92"/>
    <w:rsid w:val="0084688B"/>
    <w:rsid w:val="00877866"/>
    <w:rsid w:val="008811FA"/>
    <w:rsid w:val="008B6F4E"/>
    <w:rsid w:val="008E38FD"/>
    <w:rsid w:val="008F40F6"/>
    <w:rsid w:val="009125E6"/>
    <w:rsid w:val="00912B8A"/>
    <w:rsid w:val="00914E3B"/>
    <w:rsid w:val="00956403"/>
    <w:rsid w:val="00972644"/>
    <w:rsid w:val="00987048"/>
    <w:rsid w:val="009A7D0E"/>
    <w:rsid w:val="00A27B88"/>
    <w:rsid w:val="00A40D43"/>
    <w:rsid w:val="00A45ABE"/>
    <w:rsid w:val="00A60874"/>
    <w:rsid w:val="00A61A5E"/>
    <w:rsid w:val="00A80F14"/>
    <w:rsid w:val="00A93CF4"/>
    <w:rsid w:val="00AA5649"/>
    <w:rsid w:val="00AB06DC"/>
    <w:rsid w:val="00AB5B1C"/>
    <w:rsid w:val="00AE3BA2"/>
    <w:rsid w:val="00AF628D"/>
    <w:rsid w:val="00AF7826"/>
    <w:rsid w:val="00B22033"/>
    <w:rsid w:val="00B4166B"/>
    <w:rsid w:val="00B56A47"/>
    <w:rsid w:val="00B75D90"/>
    <w:rsid w:val="00BB1DEF"/>
    <w:rsid w:val="00C11F79"/>
    <w:rsid w:val="00C216B4"/>
    <w:rsid w:val="00C24CFC"/>
    <w:rsid w:val="00C31D4A"/>
    <w:rsid w:val="00C534AC"/>
    <w:rsid w:val="00C60DAD"/>
    <w:rsid w:val="00CD3BF6"/>
    <w:rsid w:val="00D57378"/>
    <w:rsid w:val="00D74BB2"/>
    <w:rsid w:val="00DA4900"/>
    <w:rsid w:val="00DB31C3"/>
    <w:rsid w:val="00DF0C9A"/>
    <w:rsid w:val="00E0695A"/>
    <w:rsid w:val="00E13E0D"/>
    <w:rsid w:val="00E17369"/>
    <w:rsid w:val="00E5330D"/>
    <w:rsid w:val="00E61B2A"/>
    <w:rsid w:val="00E64556"/>
    <w:rsid w:val="00E74B3A"/>
    <w:rsid w:val="00E956E3"/>
    <w:rsid w:val="00EB14B5"/>
    <w:rsid w:val="00EB2D5C"/>
    <w:rsid w:val="00EC5167"/>
    <w:rsid w:val="00EF44DA"/>
    <w:rsid w:val="00F045E8"/>
    <w:rsid w:val="00F11929"/>
    <w:rsid w:val="00F4434F"/>
    <w:rsid w:val="00F767E4"/>
    <w:rsid w:val="00F946A4"/>
    <w:rsid w:val="00F9650E"/>
    <w:rsid w:val="00FC10B5"/>
    <w:rsid w:val="00FD4107"/>
    <w:rsid w:val="00FF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9BE99"/>
  <w14:defaultImageDpi w14:val="32767"/>
  <w15:chartTrackingRefBased/>
  <w15:docId w15:val="{AF30A012-C753-2E48-B077-F9003394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4">
    <w:name w:val="样式4"/>
    <w:uiPriority w:val="99"/>
    <w:rsid w:val="001C5DCF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01-11T13:37:00Z</dcterms:created>
  <dcterms:modified xsi:type="dcterms:W3CDTF">2021-01-12T00:41:00Z</dcterms:modified>
</cp:coreProperties>
</file>